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57A40" w14:textId="5FB0C09F" w:rsidR="00F443CB" w:rsidRPr="009D00DF" w:rsidRDefault="001639B5">
      <w:pPr>
        <w:rPr>
          <w:rFonts w:ascii="Times New Roman" w:hAnsi="Times New Roman" w:cs="Times New Roman"/>
          <w:b/>
          <w:sz w:val="24"/>
          <w:szCs w:val="24"/>
        </w:rPr>
      </w:pPr>
      <w:r w:rsidRPr="009D00DF">
        <w:rPr>
          <w:rFonts w:ascii="Times New Roman" w:hAnsi="Times New Roman" w:cs="Times New Roman"/>
          <w:b/>
          <w:sz w:val="24"/>
          <w:szCs w:val="24"/>
        </w:rPr>
        <w:t>Appendix A</w:t>
      </w:r>
      <w:r w:rsidR="00CE62DC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9D00DF">
        <w:rPr>
          <w:rFonts w:ascii="Times New Roman" w:hAnsi="Times New Roman" w:cs="Times New Roman"/>
          <w:b/>
          <w:sz w:val="24"/>
          <w:szCs w:val="24"/>
        </w:rPr>
        <w:t>Detai</w:t>
      </w:r>
      <w:r w:rsidR="00FB56FD">
        <w:rPr>
          <w:rFonts w:ascii="Times New Roman" w:hAnsi="Times New Roman" w:cs="Times New Roman"/>
          <w:b/>
          <w:sz w:val="24"/>
          <w:szCs w:val="24"/>
        </w:rPr>
        <w:t>ls of systematic literature search</w:t>
      </w:r>
    </w:p>
    <w:p w14:paraId="6B0CB282" w14:textId="77777777" w:rsidR="00ED64F3" w:rsidRDefault="00ED64F3" w:rsidP="00A532D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74D80203" w14:textId="7C3E61DA" w:rsidR="00A532D4" w:rsidRPr="00A532D4" w:rsidRDefault="00A532D4" w:rsidP="00A532D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532D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C155E">
        <w:rPr>
          <w:rFonts w:ascii="Times New Roman" w:hAnsi="Times New Roman" w:cs="Times New Roman"/>
          <w:b/>
          <w:sz w:val="20"/>
          <w:szCs w:val="20"/>
        </w:rPr>
        <w:t>A</w:t>
      </w:r>
      <w:r w:rsidRPr="00A532D4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ED64F3">
        <w:rPr>
          <w:rFonts w:ascii="Times New Roman" w:hAnsi="Times New Roman" w:cs="Times New Roman"/>
          <w:b/>
          <w:sz w:val="20"/>
          <w:szCs w:val="20"/>
        </w:rPr>
        <w:t>Search terms for</w:t>
      </w:r>
      <w:r w:rsidRPr="00A532D4">
        <w:rPr>
          <w:rFonts w:ascii="Times New Roman" w:hAnsi="Times New Roman" w:cs="Times New Roman"/>
          <w:b/>
          <w:sz w:val="20"/>
          <w:szCs w:val="20"/>
        </w:rPr>
        <w:t xml:space="preserve"> the systematic literature search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260"/>
        <w:gridCol w:w="3690"/>
        <w:gridCol w:w="2179"/>
      </w:tblGrid>
      <w:tr w:rsidR="00A532D4" w:rsidRPr="00A532D4" w14:paraId="16399E25" w14:textId="77777777" w:rsidTr="004F0BE3"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223C7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b/>
                <w:sz w:val="20"/>
                <w:szCs w:val="20"/>
              </w:rPr>
              <w:t>Date Searched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35858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0F3A5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b/>
                <w:sz w:val="20"/>
                <w:szCs w:val="20"/>
              </w:rPr>
              <w:t>Search Terms and Restrictions</w:t>
            </w:r>
          </w:p>
        </w:tc>
        <w:tc>
          <w:tcPr>
            <w:tcW w:w="21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FEC50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A532D4">
              <w:rPr>
                <w:rFonts w:ascii="Times New Roman" w:hAnsi="Times New Roman" w:cs="Times New Roman"/>
                <w:b/>
                <w:sz w:val="20"/>
                <w:szCs w:val="20"/>
              </w:rPr>
              <w:t>identified studies</w:t>
            </w:r>
          </w:p>
        </w:tc>
      </w:tr>
      <w:tr w:rsidR="00A532D4" w:rsidRPr="00A532D4" w14:paraId="2477CCD4" w14:textId="77777777" w:rsidTr="004F0BE3"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74A631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October 1st 20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187AD9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2D9088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ag*</w:t>
            </w:r>
            <w:proofErr w:type="spellStart"/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ing</w:t>
            </w:r>
            <w:proofErr w:type="spellEnd"/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elderly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older adults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age-related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voxel-based morphometry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VBM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ey matter 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proofErr w:type="spellStart"/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gray</w:t>
            </w:r>
            <w:proofErr w:type="spellEnd"/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tter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) in </w:t>
            </w:r>
            <w:r w:rsidRPr="00A532D4">
              <w:rPr>
                <w:rFonts w:ascii="Times New Roman" w:hAnsi="Times New Roman" w:cs="Times New Roman"/>
                <w:b/>
                <w:sz w:val="20"/>
                <w:szCs w:val="20"/>
              </w:rPr>
              <w:t>Title/Abstract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; filter: human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E5FA3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1766</w:t>
            </w:r>
          </w:p>
        </w:tc>
      </w:tr>
      <w:tr w:rsidR="00A532D4" w:rsidRPr="00A532D4" w14:paraId="72EFF780" w14:textId="77777777" w:rsidTr="004F0BE3"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9A7FA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D5D2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0B560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ag*</w:t>
            </w:r>
            <w:proofErr w:type="spellStart"/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ing</w:t>
            </w:r>
            <w:proofErr w:type="spellEnd"/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elderly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older adults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age-related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voxel-based morphometry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VBM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ey matter 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proofErr w:type="spellStart"/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>gray</w:t>
            </w:r>
            <w:proofErr w:type="spellEnd"/>
            <w:r w:rsidRPr="00A532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tter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 xml:space="preserve">) in </w:t>
            </w:r>
            <w:r w:rsidRPr="00A532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tract </w:t>
            </w: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(filter: human, peer-reviewed journals, English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B06C8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1078</w:t>
            </w:r>
          </w:p>
        </w:tc>
      </w:tr>
      <w:tr w:rsidR="00A532D4" w:rsidRPr="00A532D4" w14:paraId="662D9D90" w14:textId="77777777" w:rsidTr="004F0BE3">
        <w:tc>
          <w:tcPr>
            <w:tcW w:w="611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7AF6E953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Unique records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6210DB" w14:textId="77777777" w:rsidR="00A532D4" w:rsidRPr="00A532D4" w:rsidRDefault="00A532D4" w:rsidP="004F0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2D4">
              <w:rPr>
                <w:rFonts w:ascii="Times New Roman" w:hAnsi="Times New Roman" w:cs="Times New Roman"/>
                <w:sz w:val="20"/>
                <w:szCs w:val="20"/>
              </w:rPr>
              <w:t>2031</w:t>
            </w:r>
          </w:p>
        </w:tc>
      </w:tr>
    </w:tbl>
    <w:p w14:paraId="5B3F31C6" w14:textId="2ACCBBF0" w:rsidR="001639B5" w:rsidRDefault="001639B5" w:rsidP="00364A50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2AC586" w14:textId="180C70D4" w:rsidR="00135218" w:rsidRDefault="00135218" w:rsidP="009F79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7AE88B6E" w14:textId="77777777" w:rsidR="00135218" w:rsidRDefault="00135218" w:rsidP="00135218">
      <w:pPr>
        <w:spacing w:line="480" w:lineRule="auto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435F514F" wp14:editId="3ABF1AD7">
            <wp:extent cx="5270500" cy="5578052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1_PRISMA_flowchart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3"/>
                    <a:stretch/>
                  </pic:blipFill>
                  <pic:spPr bwMode="auto">
                    <a:xfrm>
                      <a:off x="0" y="0"/>
                      <a:ext cx="5270500" cy="55780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FDBAA" w14:textId="09663D22" w:rsidR="00135218" w:rsidRPr="00FF72DE" w:rsidRDefault="00135218" w:rsidP="00FF72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704CF">
        <w:rPr>
          <w:rFonts w:ascii="Times New Roman" w:hAnsi="Times New Roman" w:cs="Times New Roman"/>
          <w:b/>
          <w:sz w:val="20"/>
          <w:szCs w:val="20"/>
        </w:rPr>
        <w:t>Figure A1. PRISMA flowchart of the study selection procedure.</w:t>
      </w:r>
    </w:p>
    <w:sectPr w:rsidR="00135218" w:rsidRPr="00FF7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6A708E"/>
    <w:multiLevelType w:val="hybridMultilevel"/>
    <w:tmpl w:val="21FE7B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6F5CD6"/>
    <w:multiLevelType w:val="hybridMultilevel"/>
    <w:tmpl w:val="AB546744"/>
    <w:lvl w:ilvl="0" w:tplc="04090001">
      <w:start w:val="1"/>
      <w:numFmt w:val="bullet"/>
      <w:lvlText w:val=""/>
      <w:lvlJc w:val="left"/>
      <w:pPr>
        <w:ind w:left="150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2" w15:restartNumberingAfterBreak="0">
    <w:nsid w:val="74A5253D"/>
    <w:multiLevelType w:val="hybridMultilevel"/>
    <w:tmpl w:val="FECA26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9B5"/>
    <w:rsid w:val="000832EB"/>
    <w:rsid w:val="000B458E"/>
    <w:rsid w:val="00122D34"/>
    <w:rsid w:val="00135218"/>
    <w:rsid w:val="00151A0D"/>
    <w:rsid w:val="001639B5"/>
    <w:rsid w:val="001735E2"/>
    <w:rsid w:val="001D0E86"/>
    <w:rsid w:val="001E3E16"/>
    <w:rsid w:val="00201F6B"/>
    <w:rsid w:val="00244F70"/>
    <w:rsid w:val="00253C56"/>
    <w:rsid w:val="0026245E"/>
    <w:rsid w:val="002704CF"/>
    <w:rsid w:val="00313912"/>
    <w:rsid w:val="003159FF"/>
    <w:rsid w:val="00364A50"/>
    <w:rsid w:val="00375617"/>
    <w:rsid w:val="003A7CC1"/>
    <w:rsid w:val="003E080E"/>
    <w:rsid w:val="0040546E"/>
    <w:rsid w:val="0044753F"/>
    <w:rsid w:val="004B6BEC"/>
    <w:rsid w:val="004F0AA1"/>
    <w:rsid w:val="004F3D8E"/>
    <w:rsid w:val="005871AB"/>
    <w:rsid w:val="005A46D6"/>
    <w:rsid w:val="005B374E"/>
    <w:rsid w:val="006308CA"/>
    <w:rsid w:val="006907C2"/>
    <w:rsid w:val="00694A74"/>
    <w:rsid w:val="006A7C7A"/>
    <w:rsid w:val="006C5514"/>
    <w:rsid w:val="00797773"/>
    <w:rsid w:val="007A5A53"/>
    <w:rsid w:val="007F01A8"/>
    <w:rsid w:val="0080108F"/>
    <w:rsid w:val="00810D21"/>
    <w:rsid w:val="00812F2B"/>
    <w:rsid w:val="0088598E"/>
    <w:rsid w:val="00910DAB"/>
    <w:rsid w:val="00954545"/>
    <w:rsid w:val="009553ED"/>
    <w:rsid w:val="00991A66"/>
    <w:rsid w:val="009B524B"/>
    <w:rsid w:val="009B5924"/>
    <w:rsid w:val="009C155E"/>
    <w:rsid w:val="009D00DF"/>
    <w:rsid w:val="009F571E"/>
    <w:rsid w:val="009F7916"/>
    <w:rsid w:val="00A151B3"/>
    <w:rsid w:val="00A44887"/>
    <w:rsid w:val="00A532D4"/>
    <w:rsid w:val="00AA5811"/>
    <w:rsid w:val="00B126F5"/>
    <w:rsid w:val="00B45568"/>
    <w:rsid w:val="00C179B4"/>
    <w:rsid w:val="00C26F67"/>
    <w:rsid w:val="00C45EB4"/>
    <w:rsid w:val="00CE62DC"/>
    <w:rsid w:val="00DB71DD"/>
    <w:rsid w:val="00DF5B02"/>
    <w:rsid w:val="00E808F7"/>
    <w:rsid w:val="00EC6133"/>
    <w:rsid w:val="00ED5863"/>
    <w:rsid w:val="00ED64F3"/>
    <w:rsid w:val="00F40C6C"/>
    <w:rsid w:val="00F443CB"/>
    <w:rsid w:val="00F73443"/>
    <w:rsid w:val="00FB56FD"/>
    <w:rsid w:val="00FD1788"/>
    <w:rsid w:val="00F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FCEBF"/>
  <w15:chartTrackingRefBased/>
  <w15:docId w15:val="{3BF2DD88-23A3-46D9-86B4-47BC18D53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71E"/>
    <w:pPr>
      <w:spacing w:after="0" w:line="240" w:lineRule="auto"/>
    </w:pPr>
    <w:rPr>
      <w:rFonts w:ascii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71E"/>
    <w:rPr>
      <w:rFonts w:ascii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9F571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1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00D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1391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56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DA5983-0C2D-B842-9828-54A8FFA07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ievers</dc:creator>
  <cp:keywords/>
  <dc:description/>
  <cp:lastModifiedBy>Helena Gellersen</cp:lastModifiedBy>
  <cp:revision>68</cp:revision>
  <dcterms:created xsi:type="dcterms:W3CDTF">2019-08-23T11:39:00Z</dcterms:created>
  <dcterms:modified xsi:type="dcterms:W3CDTF">2020-12-2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ognition</vt:lpwstr>
  </property>
  <property fmtid="{D5CDD505-2E9C-101B-9397-08002B2CF9AE}" pid="15" name="Mendeley Recent Style Name 6_1">
    <vt:lpwstr>Cogni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8b505f-a411-3d9c-a531-5161b6fcc60c</vt:lpwstr>
  </property>
  <property fmtid="{D5CDD505-2E9C-101B-9397-08002B2CF9AE}" pid="24" name="Mendeley Citation Style_1">
    <vt:lpwstr>http://www.zotero.org/styles/american-political-science-association</vt:lpwstr>
  </property>
</Properties>
</file>